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815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0"/>
        <w:gridCol w:w="731"/>
        <w:gridCol w:w="709"/>
        <w:gridCol w:w="660"/>
        <w:gridCol w:w="498"/>
        <w:gridCol w:w="616"/>
        <w:gridCol w:w="462"/>
        <w:gridCol w:w="552"/>
        <w:gridCol w:w="528"/>
        <w:gridCol w:w="552"/>
        <w:gridCol w:w="528"/>
        <w:gridCol w:w="1080"/>
      </w:tblGrid>
      <w:tr w:rsidR="00601BBA" w:rsidRPr="00601BBA" w14:paraId="0938BE9E" w14:textId="77777777" w:rsidTr="00601BBA">
        <w:trPr>
          <w:trHeight w:val="390"/>
          <w:jc w:val="center"/>
        </w:trPr>
        <w:tc>
          <w:tcPr>
            <w:tcW w:w="9735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E43F" w14:textId="14175F8C" w:rsidR="00601BBA" w:rsidRPr="00601BBA" w:rsidRDefault="00691FCB" w:rsidP="00691FCB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691FC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Table S</w:t>
            </w:r>
            <w:r w:rsidR="00601BBA" w:rsidRPr="00691FC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1</w:t>
            </w:r>
            <w:r w:rsidRPr="00691FCB">
              <w:rPr>
                <w:rFonts w:ascii="Times New Roman" w:eastAsia="游ゴシック" w:hAnsi="Times New Roman" w:cs="Times New Roman"/>
                <w:b/>
                <w:color w:val="000000"/>
                <w:kern w:val="0"/>
                <w:sz w:val="24"/>
                <w:szCs w:val="24"/>
              </w:rPr>
              <w:t>.</w:t>
            </w:r>
            <w:bookmarkEnd w:id="0"/>
            <w:r w:rsidR="00601BBA"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Patient characteristics  of each treatment group.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91A74" w14:textId="77777777" w:rsidR="00601BBA" w:rsidRPr="00601BBA" w:rsidRDefault="00601BBA" w:rsidP="00601BB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601BBA" w:rsidRPr="00601BBA" w14:paraId="0F4E3E67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6B25" w14:textId="77777777" w:rsidR="00601BBA" w:rsidRPr="00601BBA" w:rsidRDefault="00601BBA" w:rsidP="00601BB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C49A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RT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3468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 alone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F5198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hemo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E15F9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Surgery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D980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BS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DCE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5F19485B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CA1C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7172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5FEE1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CACC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BE689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FB45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77142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4CD0C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F1DCA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B9AC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No.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5DE4D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%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1D5F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601BBA" w:rsidRPr="00601BBA" w14:paraId="4E453516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9A1A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istopathology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42C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B0A2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1AB8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E0B5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1CB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95C8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313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BDF7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E10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7D1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007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503059C1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69C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quamous cell carcinom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E60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ACD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6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EDDA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C50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A56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D2F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1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E001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18D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4E46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BF30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2DA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4497D4D5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0306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enocarcinom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CEF5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272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9FC5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176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6D82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964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DF8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931E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37A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DB4D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C4B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54F437EC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CD13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denosquamous</w:t>
            </w:r>
            <w:proofErr w:type="spellEnd"/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3CD2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3242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E6F6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421E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54F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3EF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118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3D6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DFAA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B44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4CDB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5F7DFBBE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2482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uroendcrine</w:t>
            </w:r>
            <w:proofErr w:type="spellEnd"/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carcinoma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6DDD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8E9C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4AD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B07F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003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B74F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2A43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270D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02EB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DF6C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2172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458B08D7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2F8F0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Carcinoma with </w:t>
            </w:r>
            <w:proofErr w:type="spellStart"/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habdoid</w:t>
            </w:r>
            <w:proofErr w:type="spellEnd"/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 featur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8FC1A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5457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5B9C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3A8F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681C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E419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B7B0A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FFB16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4CC7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52FE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C552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47</w:t>
            </w:r>
          </w:p>
        </w:tc>
      </w:tr>
      <w:tr w:rsidR="00601BBA" w:rsidRPr="00601BBA" w14:paraId="5A3B4896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F3E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itial FIGO stag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B50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4F4B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DE3E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0EA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8E30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729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8EBC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C34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450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6B76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790C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0E430F59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983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MS PMincho" w:eastAsia="MS PMincho" w:hAnsi="MS PMincho" w:cs="Times New Roman" w:hint="eastAsia"/>
                <w:color w:val="000000"/>
                <w:kern w:val="0"/>
                <w:sz w:val="24"/>
                <w:szCs w:val="24"/>
              </w:rPr>
              <w:t>Ⅰ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EA7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9CBF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19CB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F85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B4E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0760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BE2D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A7A8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C0CE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89F3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CC0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5F1A8A9F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084E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MS PMincho" w:eastAsia="MS PMincho" w:hAnsi="MS PMincho" w:cs="Times New Roman" w:hint="eastAsia"/>
                <w:color w:val="000000"/>
                <w:kern w:val="0"/>
                <w:sz w:val="24"/>
                <w:szCs w:val="24"/>
              </w:rPr>
              <w:t>Ⅱ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54E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0A9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0398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588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DBE8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792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3F1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FDCC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5711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0856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A988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36CCEE17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4E14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MS PMincho" w:eastAsia="MS PMincho" w:hAnsi="MS PMincho" w:cs="Times New Roman" w:hint="eastAsia"/>
                <w:color w:val="000000"/>
                <w:kern w:val="0"/>
                <w:sz w:val="24"/>
                <w:szCs w:val="24"/>
              </w:rPr>
              <w:t>Ⅲ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7A1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DCF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29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897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F4C8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6EC9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72A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26EA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D6C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C8A6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AA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FCB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4C928ED0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D6AF7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MS PMincho" w:eastAsia="MS PMincho" w:hAnsi="MS PMincho" w:cs="Times New Roman" w:hint="eastAsia"/>
                <w:color w:val="000000"/>
                <w:kern w:val="0"/>
                <w:sz w:val="24"/>
                <w:szCs w:val="24"/>
              </w:rPr>
              <w:t>Ⅳ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62A2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5C877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5C3E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8A54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91EC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DD86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73149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AFC9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E9FFC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57E7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1255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432</w:t>
            </w:r>
          </w:p>
        </w:tc>
      </w:tr>
      <w:tr w:rsidR="00601BBA" w:rsidRPr="00601BBA" w14:paraId="608B6DA3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A65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Initial treatmen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3D3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FFFC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47A3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172A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89FB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37BD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354A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276A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FFB6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B8FF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5E9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177C551A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FBD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rgery with POR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E4AC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9E6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6A0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B663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131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0416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5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47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53AD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06C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FE51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82E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59BD630D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9973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urgery without POR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11D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3E6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F7C7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BDA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7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354E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D2CB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1EB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E8CC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C4AC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420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298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49141977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DC91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CCRT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8F36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F04D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9BC6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E289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8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7186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ACB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2A48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AF0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D6D2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1EB5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EC8A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5A6609E4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21B49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RT alone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18B2F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729A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545F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A7A0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1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27980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06E0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89FDF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0335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E3ED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D745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58E0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66</w:t>
            </w:r>
          </w:p>
        </w:tc>
      </w:tr>
      <w:tr w:rsidR="00601BBA" w:rsidRPr="00601BBA" w14:paraId="7584F487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52F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ge at the recurrence (year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966C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ED9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21D2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571E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08E9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B8D4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974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FF2C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A04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B9CB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A31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6B52D81C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A5DD1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1EE97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1 (44-71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F194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4(26-84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88DB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2(36-7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224D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4(44-5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5C00C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(63-84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6C6B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008</w:t>
            </w:r>
          </w:p>
        </w:tc>
      </w:tr>
      <w:tr w:rsidR="00601BBA" w:rsidRPr="00601BBA" w14:paraId="54D0847C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9A4C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erformance status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2604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32C7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104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EE6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95E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E600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1E3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57B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71D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698E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482F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3C325C60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6B9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-1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E12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7C36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6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0D98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F5D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83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864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325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2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9B21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29DB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0CA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A7C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65FB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0785E41B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9C7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-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BB3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B37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0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64DF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AF5D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40E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3B04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FA5D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B6C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994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206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B8AB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77</w:t>
            </w:r>
          </w:p>
        </w:tc>
      </w:tr>
      <w:tr w:rsidR="00601BBA" w:rsidRPr="00601BBA" w14:paraId="10D57A00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C8DE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328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A4E1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B1956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E59B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1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51A5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FAF4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88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0326E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95BE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47152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3D63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D82F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1BBA" w:rsidRPr="00601BBA" w14:paraId="2AAE23C8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FDA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SCC at the recurrenc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1F87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E70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011E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5EE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570C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380F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7704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C1B6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372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722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FC32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22AB8972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721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9C72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A36D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7239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C0C8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1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D55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A27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9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9F2B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02CC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4B7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5320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BFED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5A1E4116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4950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5493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6948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BE45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2CDF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4751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BDC1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8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A90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7EF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100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211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B11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D9B5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56</w:t>
            </w:r>
          </w:p>
        </w:tc>
      </w:tr>
      <w:tr w:rsidR="00601BBA" w:rsidRPr="00601BBA" w14:paraId="0A076CFF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BDF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B5F7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D9E43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15149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3629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AC34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2551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DBB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39156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753F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5DA12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CD86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1BBA" w:rsidRPr="00601BBA" w14:paraId="08E5471D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D2A3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Serum CEA at the recurrenc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A111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EA2A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DD5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45CA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E9B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99A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476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8FD7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F673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66A7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E335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72F368C9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CC3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8726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904F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0A97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1E80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E944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614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1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8FB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DBAB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111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718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1584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036F9246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7E98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7638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1C00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71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B1B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C01D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9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F63B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EA7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3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836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EF62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260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FE24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CFF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649</w:t>
            </w:r>
          </w:p>
        </w:tc>
      </w:tr>
      <w:tr w:rsidR="00601BBA" w:rsidRPr="00601BBA" w14:paraId="071DF6C5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B42D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issing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505A3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2ED7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14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7BD79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0BEB5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2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5151A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B78CF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91E8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4FFA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0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1799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1BB3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E7290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601BBA" w:rsidRPr="00601BBA" w14:paraId="6BC4A555" w14:textId="77777777" w:rsidTr="00601BBA">
        <w:trPr>
          <w:trHeight w:val="94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0956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ime interval between completion of initial treatment and PALN recurrence (month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0158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629E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E26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5698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D680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BEF0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D419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9651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0DA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764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DDEA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42AFDE0A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078BD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8C888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6(1-66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742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(4-91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7910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(1-5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273A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0(2-2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BD8E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(1-31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C4E2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928</w:t>
            </w:r>
          </w:p>
        </w:tc>
      </w:tr>
      <w:tr w:rsidR="00601BBA" w:rsidRPr="00601BBA" w14:paraId="2BE1FD50" w14:textId="77777777" w:rsidTr="00601BBA">
        <w:trPr>
          <w:trHeight w:val="630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050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aximum size of PALN recurrence (mm)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4D0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813C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BEFF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1D0C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AB1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7D67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75A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F48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805F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8A8E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2C52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39B66146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BFB06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Median (range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CD5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4(11-22)</w:t>
            </w:r>
          </w:p>
        </w:tc>
        <w:tc>
          <w:tcPr>
            <w:tcW w:w="10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924E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8(9-26)</w:t>
            </w:r>
          </w:p>
        </w:tc>
        <w:tc>
          <w:tcPr>
            <w:tcW w:w="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8992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7(8-4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7C5E7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1(10-1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0283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5(13-60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B415D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15</w:t>
            </w:r>
          </w:p>
        </w:tc>
      </w:tr>
      <w:tr w:rsidR="00601BBA" w:rsidRPr="00601BBA" w14:paraId="72B90B3C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8C8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Number of recurrent PALN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2DA0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44D4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6C41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771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1D96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ACF8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15F3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A98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CEC7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808EB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ACCA1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01BBA" w:rsidRPr="00601BBA" w14:paraId="103D007B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0F95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–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E12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FACF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57 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BA67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4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4306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56 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10E54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F7B7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24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1557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3F2D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67 </w:t>
            </w:r>
          </w:p>
        </w:tc>
        <w:tc>
          <w:tcPr>
            <w:tcW w:w="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985F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59F7C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445F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01BBA" w:rsidRPr="00601BBA" w14:paraId="193E144A" w14:textId="77777777" w:rsidTr="00601BBA">
        <w:trPr>
          <w:trHeight w:val="375"/>
          <w:jc w:val="center"/>
        </w:trPr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4829C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≥ 3</w:t>
            </w:r>
          </w:p>
        </w:tc>
        <w:tc>
          <w:tcPr>
            <w:tcW w:w="7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89A60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4D3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 xml:space="preserve">43 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9DF8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30AF0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44 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89FB3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D37A4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76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06F759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BC6FA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 xml:space="preserve">33 </w:t>
            </w:r>
          </w:p>
        </w:tc>
        <w:tc>
          <w:tcPr>
            <w:tcW w:w="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D671F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9E54E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AEC165" w14:textId="77777777" w:rsidR="00601BBA" w:rsidRPr="00601BBA" w:rsidRDefault="00601BBA" w:rsidP="00601BB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</w:pPr>
            <w:r w:rsidRPr="00601BBA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</w:rPr>
              <w:t>0.126</w:t>
            </w:r>
          </w:p>
        </w:tc>
      </w:tr>
    </w:tbl>
    <w:p w14:paraId="0C16F281" w14:textId="77777777" w:rsidR="00601BBA" w:rsidRDefault="00601BBA" w:rsidP="00601BBA">
      <w:r>
        <w:rPr>
          <w:rFonts w:hint="eastAsia"/>
        </w:rPr>
        <w:t>*</w:t>
      </w:r>
      <w:r w:rsidRPr="00CF1F45">
        <w:rPr>
          <w:rFonts w:ascii="Times New Roman" w:eastAsia="游ゴシック" w:hAnsi="Times New Roman" w:cs="Times New Roman"/>
          <w:i/>
          <w:color w:val="000000"/>
          <w:kern w:val="0"/>
          <w:sz w:val="24"/>
          <w:szCs w:val="24"/>
        </w:rPr>
        <w:t>Abbreviations:</w:t>
      </w:r>
      <w:r w:rsidRPr="00CF1F4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</w:t>
      </w:r>
      <w:r w:rsidRPr="00CC6C3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FIGO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=</w:t>
      </w:r>
      <w:r w:rsidRPr="00F2311F">
        <w:t xml:space="preserve"> </w:t>
      </w:r>
      <w:r w:rsidRPr="00F2311F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International Federation of Gynecology and Obstetrics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;</w:t>
      </w: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CC6C3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PORT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=</w:t>
      </w:r>
      <w:r w:rsidRPr="00F2311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ost-operative</w:t>
      </w:r>
      <w:r w:rsidRPr="00F2311F">
        <w:rPr>
          <w:rFonts w:ascii="Times New Roman" w:hAnsi="Times New Roman" w:cs="Times New Roman"/>
          <w:sz w:val="24"/>
          <w:szCs w:val="24"/>
        </w:rPr>
        <w:t xml:space="preserve"> </w:t>
      </w:r>
      <w:r w:rsidRPr="00634205">
        <w:rPr>
          <w:rFonts w:ascii="Times New Roman" w:hAnsi="Times New Roman" w:cs="Times New Roman"/>
          <w:sz w:val="24"/>
          <w:szCs w:val="24"/>
        </w:rPr>
        <w:t>radiation therapy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; serum SCC=serum </w:t>
      </w:r>
      <w:r w:rsidRPr="00CD55D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squamous cell carcinoma antigen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; serum CEA=serum </w:t>
      </w:r>
      <w:proofErr w:type="spellStart"/>
      <w:r w:rsidRPr="00D323F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arcinoembryonic</w:t>
      </w:r>
      <w:proofErr w:type="spellEnd"/>
      <w:r w:rsidRPr="00D323F5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antigen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; </w:t>
      </w:r>
      <w:r w:rsidRPr="00CC6C3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CCRT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=</w:t>
      </w:r>
      <w:r w:rsidRPr="00F2311F">
        <w:rPr>
          <w:rFonts w:ascii="Times New Roman" w:hAnsi="Times New Roman" w:cs="Times New Roman"/>
          <w:sz w:val="24"/>
          <w:szCs w:val="24"/>
        </w:rPr>
        <w:t xml:space="preserve"> </w:t>
      </w:r>
      <w:r w:rsidRPr="00634205">
        <w:rPr>
          <w:rFonts w:ascii="Times New Roman" w:hAnsi="Times New Roman" w:cs="Times New Roman"/>
          <w:sz w:val="24"/>
          <w:szCs w:val="24"/>
        </w:rPr>
        <w:t xml:space="preserve">concurrent </w:t>
      </w:r>
      <w:proofErr w:type="spellStart"/>
      <w:r w:rsidRPr="00634205">
        <w:rPr>
          <w:rFonts w:ascii="Times New Roman" w:hAnsi="Times New Roman" w:cs="Times New Roman"/>
          <w:sz w:val="24"/>
          <w:szCs w:val="24"/>
        </w:rPr>
        <w:t>chemoradiation</w:t>
      </w:r>
      <w:proofErr w:type="spellEnd"/>
      <w:r w:rsidRPr="00634205">
        <w:rPr>
          <w:rFonts w:ascii="Times New Roman" w:hAnsi="Times New Roman" w:cs="Times New Roman"/>
          <w:sz w:val="24"/>
          <w:szCs w:val="24"/>
        </w:rPr>
        <w:t xml:space="preserve"> therapy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;</w:t>
      </w:r>
      <w:r>
        <w:t xml:space="preserve"> </w:t>
      </w:r>
      <w:r w:rsidRPr="00CC6C3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RT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=</w:t>
      </w:r>
      <w:r w:rsidRPr="00F2311F">
        <w:rPr>
          <w:rFonts w:ascii="Times New Roman" w:hAnsi="Times New Roman" w:cs="Times New Roman"/>
          <w:sz w:val="24"/>
          <w:szCs w:val="24"/>
        </w:rPr>
        <w:t xml:space="preserve"> </w:t>
      </w:r>
      <w:r w:rsidRPr="00634205">
        <w:rPr>
          <w:rFonts w:ascii="Times New Roman" w:hAnsi="Times New Roman" w:cs="Times New Roman"/>
          <w:sz w:val="24"/>
          <w:szCs w:val="24"/>
        </w:rPr>
        <w:t>radiation therapy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;</w:t>
      </w:r>
      <w:r>
        <w:t xml:space="preserve"> </w:t>
      </w:r>
      <w:r w:rsidRPr="00CC6C3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PALN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=</w:t>
      </w:r>
      <w:r w:rsidRPr="00F2311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F04595">
        <w:rPr>
          <w:rFonts w:ascii="Times New Roman" w:hAnsi="Times New Roman" w:cs="Times New Roman"/>
          <w:sz w:val="24"/>
          <w:szCs w:val="24"/>
        </w:rPr>
        <w:t>para</w:t>
      </w:r>
      <w:proofErr w:type="spellEnd"/>
      <w:r w:rsidRPr="00F04595">
        <w:rPr>
          <w:rFonts w:ascii="Times New Roman" w:hAnsi="Times New Roman" w:cs="Times New Roman"/>
          <w:sz w:val="24"/>
          <w:szCs w:val="24"/>
        </w:rPr>
        <w:t>-aortic lymph nodes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;</w:t>
      </w:r>
      <w:r>
        <w:t xml:space="preserve"> </w:t>
      </w:r>
      <w:r w:rsidRPr="00CC6C3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BSC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=</w:t>
      </w:r>
      <w:r w:rsidRPr="00F2311F">
        <w:rPr>
          <w:rFonts w:ascii="Times New Roman" w:hAnsi="Times New Roman" w:cs="Times New Roman"/>
          <w:sz w:val="24"/>
          <w:szCs w:val="24"/>
        </w:rPr>
        <w:t xml:space="preserve"> </w:t>
      </w:r>
      <w:r w:rsidRPr="00634205">
        <w:rPr>
          <w:rFonts w:ascii="Times New Roman" w:hAnsi="Times New Roman" w:cs="Times New Roman"/>
          <w:sz w:val="24"/>
          <w:szCs w:val="24"/>
        </w:rPr>
        <w:t>best supportive care</w:t>
      </w:r>
      <w:r>
        <w:t xml:space="preserve"> </w:t>
      </w:r>
    </w:p>
    <w:p w14:paraId="67620658" w14:textId="77777777" w:rsidR="005D3925" w:rsidRPr="00601BBA" w:rsidRDefault="005D3925"/>
    <w:sectPr w:rsidR="005D3925" w:rsidRPr="00601BB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426DCC" w14:textId="77777777" w:rsidR="00136E1D" w:rsidRDefault="00136E1D" w:rsidP="00601BBA">
      <w:r>
        <w:separator/>
      </w:r>
    </w:p>
  </w:endnote>
  <w:endnote w:type="continuationSeparator" w:id="0">
    <w:p w14:paraId="1445FDBE" w14:textId="77777777" w:rsidR="00136E1D" w:rsidRDefault="00136E1D" w:rsidP="00601B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游ゴシック">
    <w:altName w:val="MS Gothic"/>
    <w:charset w:val="80"/>
    <w:family w:val="modern"/>
    <w:pitch w:val="variable"/>
    <w:sig w:usb0="00000000" w:usb1="2AC7FDFF" w:usb2="00000016" w:usb3="00000000" w:csb0="0002009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ゴシック Light">
    <w:altName w:val="MS Gothic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8A71C5" w14:textId="77777777" w:rsidR="00136E1D" w:rsidRDefault="00136E1D" w:rsidP="00601BBA">
      <w:r>
        <w:separator/>
      </w:r>
    </w:p>
  </w:footnote>
  <w:footnote w:type="continuationSeparator" w:id="0">
    <w:p w14:paraId="198793D3" w14:textId="77777777" w:rsidR="00136E1D" w:rsidRDefault="00136E1D" w:rsidP="00601B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3"/>
  </w:docVars>
  <w:rsids>
    <w:rsidRoot w:val="001E5A97"/>
    <w:rsid w:val="00136E1D"/>
    <w:rsid w:val="001E5A97"/>
    <w:rsid w:val="00435EE6"/>
    <w:rsid w:val="005D3925"/>
    <w:rsid w:val="00601BBA"/>
    <w:rsid w:val="00691FCB"/>
    <w:rsid w:val="009649BF"/>
    <w:rsid w:val="00965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2BB1B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BB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1BBA"/>
  </w:style>
  <w:style w:type="paragraph" w:styleId="Footer">
    <w:name w:val="footer"/>
    <w:basedOn w:val="Normal"/>
    <w:link w:val="FooterChar"/>
    <w:uiPriority w:val="99"/>
    <w:unhideWhenUsed/>
    <w:rsid w:val="00601BB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1B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01BB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01BBA"/>
  </w:style>
  <w:style w:type="paragraph" w:styleId="Footer">
    <w:name w:val="footer"/>
    <w:basedOn w:val="Normal"/>
    <w:link w:val="FooterChar"/>
    <w:uiPriority w:val="99"/>
    <w:unhideWhenUsed/>
    <w:rsid w:val="00601BB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01B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110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78</Words>
  <Characters>1635</Characters>
  <Application>Microsoft Office Word</Application>
  <DocSecurity>0</DocSecurity>
  <Lines>545</Lines>
  <Paragraphs>422</Paragraphs>
  <ScaleCrop>false</ScaleCrop>
  <Company>HP Inc.</Company>
  <LinksUpToDate>false</LinksUpToDate>
  <CharactersWithSpaces>16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bota</dc:creator>
  <cp:keywords/>
  <dc:description/>
  <cp:lastModifiedBy>AFRENACIA</cp:lastModifiedBy>
  <cp:revision>4</cp:revision>
  <dcterms:created xsi:type="dcterms:W3CDTF">2019-10-16T14:39:00Z</dcterms:created>
  <dcterms:modified xsi:type="dcterms:W3CDTF">2019-12-21T00:53:00Z</dcterms:modified>
</cp:coreProperties>
</file>